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F4750B2" w:rsidR="00994A3D" w:rsidRDefault="00654E8F" w:rsidP="00E404C5">
      <w:pPr>
        <w:pStyle w:val="Heading1"/>
      </w:pPr>
      <w:r w:rsidRPr="00994A3D">
        <w:t xml:space="preserve">Supplementary </w:t>
      </w:r>
      <w:r w:rsidR="001F78E6">
        <w:t>Table</w:t>
      </w:r>
    </w:p>
    <w:p w14:paraId="12FA2B44" w14:textId="77777777" w:rsidR="001C6E11" w:rsidRPr="0019761D" w:rsidRDefault="001C6E11" w:rsidP="001C6E11">
      <w:r>
        <w:t xml:space="preserve">Table S1. Percentage of null hypothesis rejections of HRV time series using surrogates from the Pinned Wavelet Iterative Amplitude Adjusted Fourier Transform </w:t>
      </w:r>
      <w:r w:rsidRPr="0019761D">
        <w:t>(</w:t>
      </w:r>
      <w:r>
        <w:t>PWIAAFT) technique with different ρ values. HRV time series included data collected at supine and active standing from healthy subjects and End-Stage Renal Disease patients before hemodialysis (HD) and after hemodialysis. Parameter ρ is shown.</w:t>
      </w:r>
    </w:p>
    <w:p w14:paraId="225A90E5" w14:textId="77777777" w:rsidR="001C6E11" w:rsidRDefault="001C6E11" w:rsidP="001C6E11"/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677"/>
        <w:gridCol w:w="1445"/>
        <w:gridCol w:w="1445"/>
        <w:gridCol w:w="1445"/>
        <w:gridCol w:w="1445"/>
        <w:gridCol w:w="1445"/>
        <w:gridCol w:w="1446"/>
      </w:tblGrid>
      <w:tr w:rsidR="001C6E11" w:rsidRPr="00B2676B" w14:paraId="20BADDC8" w14:textId="77777777" w:rsidTr="00B6055A">
        <w:trPr>
          <w:trHeight w:val="288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55B8" w14:textId="77777777" w:rsidR="001C6E11" w:rsidRPr="001F78E6" w:rsidRDefault="001C6E11" w:rsidP="00B6055A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33FC" w14:textId="77777777" w:rsidR="001C6E11" w:rsidRPr="001F78E6" w:rsidRDefault="001C6E11" w:rsidP="00B605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109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ercentage of null hypothesis rejections</w:t>
            </w:r>
          </w:p>
        </w:tc>
      </w:tr>
      <w:tr w:rsidR="001C6E11" w:rsidRPr="00B2676B" w14:paraId="294C62E7" w14:textId="77777777" w:rsidTr="00B6055A">
        <w:trPr>
          <w:trHeight w:val="28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027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40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CBF1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C595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CDD2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ESRD group</w:t>
            </w:r>
          </w:p>
        </w:tc>
      </w:tr>
      <w:tr w:rsidR="001C6E11" w:rsidRPr="00B2676B" w14:paraId="335A2BFD" w14:textId="77777777" w:rsidTr="00B6055A">
        <w:trPr>
          <w:trHeight w:val="288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B13E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86D6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9B71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Healthy group (N=40)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21A3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Before HD (N=29)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48B8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After HD (N=29)</w:t>
            </w:r>
          </w:p>
        </w:tc>
      </w:tr>
      <w:tr w:rsidR="001C6E11" w:rsidRPr="00B2676B" w14:paraId="773C844B" w14:textId="77777777" w:rsidTr="00B6055A">
        <w:trPr>
          <w:trHeight w:val="288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6503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Recurrence Quantitative Analysis index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1315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Technique (</w:t>
            </w:r>
            <w:r w:rsidRPr="001F78E6">
              <w:rPr>
                <w:rFonts w:cs="Times New Roman"/>
              </w:rPr>
              <w:t>ρ</w:t>
            </w:r>
            <w:r w:rsidRPr="00421516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FAAA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Supin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1C76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Standing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C212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Supin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F868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Standing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8512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Supin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DAE1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Standing</w:t>
            </w:r>
          </w:p>
        </w:tc>
      </w:tr>
      <w:tr w:rsidR="001C6E11" w:rsidRPr="001F78E6" w14:paraId="50E9BD71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1D3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Recurrence rate (RR)</w:t>
            </w:r>
          </w:p>
        </w:tc>
      </w:tr>
      <w:tr w:rsidR="001C6E11" w:rsidRPr="00B2676B" w14:paraId="44B3FAD9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15788F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DF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1D2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74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56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EB8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5A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B97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B2676B" w14:paraId="0149095D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AB30E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7C6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FD9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7F9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54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FCD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36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67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B2676B" w14:paraId="480C23CE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8E0FE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5090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B4C8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857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90E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C42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0F4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5F0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1F78E6" w14:paraId="1A0AC4CB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648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Determinism (DET)</w:t>
            </w:r>
          </w:p>
        </w:tc>
      </w:tr>
      <w:tr w:rsidR="001C6E11" w:rsidRPr="00B2676B" w14:paraId="604EA505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2C5300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3C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BF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731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B4A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03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69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A87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</w:tr>
      <w:tr w:rsidR="001C6E11" w:rsidRPr="00B2676B" w14:paraId="7D541C34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1D8838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4F2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14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73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A7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FD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F0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9B0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</w:tr>
      <w:tr w:rsidR="001C6E11" w:rsidRPr="00B2676B" w14:paraId="0C478FA4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AEDBB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D5B4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522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798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289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59A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5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5C1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EB4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1F78E6" w14:paraId="28538EDD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2F9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Averaged diagonal length (ADL)</w:t>
            </w:r>
          </w:p>
        </w:tc>
      </w:tr>
      <w:tr w:rsidR="001C6E11" w:rsidRPr="00B2676B" w14:paraId="186E3A3E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9C8F2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717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E7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651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E2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11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F7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B1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</w:tr>
      <w:tr w:rsidR="001C6E11" w:rsidRPr="00B2676B" w14:paraId="1E0FE3AD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BD0F2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319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01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195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DA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08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22C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88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</w:tr>
      <w:tr w:rsidR="001C6E11" w:rsidRPr="00B2676B" w14:paraId="62978D0D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E12E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0474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BC7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0C4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5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61BB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155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D763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D9C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1F78E6" w14:paraId="24482FCD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1C4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Length of longest diagonal line (LLDL)</w:t>
            </w:r>
          </w:p>
        </w:tc>
      </w:tr>
      <w:tr w:rsidR="001C6E11" w:rsidRPr="00B2676B" w14:paraId="42C5AF98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5E8FE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4B9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BF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A8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0A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BD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A7D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3C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</w:tr>
      <w:tr w:rsidR="001C6E11" w:rsidRPr="00B2676B" w14:paraId="263AC2BF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EE3A6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A2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A85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92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5A4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6D7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70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6C4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</w:tr>
      <w:tr w:rsidR="001C6E11" w:rsidRPr="00B2676B" w14:paraId="0AE9564E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DD7A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F956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1FA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011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9F4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8C2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B01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737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</w:tr>
      <w:tr w:rsidR="001C6E11" w:rsidRPr="001F78E6" w14:paraId="101F093D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991F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Entropy of diagonal length (ENT)</w:t>
            </w:r>
          </w:p>
        </w:tc>
      </w:tr>
      <w:tr w:rsidR="001C6E11" w:rsidRPr="00B2676B" w14:paraId="34C0076B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B22DDF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D2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2B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318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38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24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7E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077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</w:tr>
      <w:tr w:rsidR="001C6E11" w:rsidRPr="00B2676B" w14:paraId="2EC48186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E96DA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0EC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4E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FF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42E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EB9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F5D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2B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</w:tr>
      <w:tr w:rsidR="001C6E11" w:rsidRPr="00B2676B" w14:paraId="14760553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A9D09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4F63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A9D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6AF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2E6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D0C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02B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D91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1F78E6" w14:paraId="1D12A7CF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FCF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Laminarity (LAM)</w:t>
            </w:r>
          </w:p>
        </w:tc>
      </w:tr>
      <w:tr w:rsidR="001C6E11" w:rsidRPr="00B2676B" w14:paraId="60D2CBB5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C662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14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F2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C8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70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84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F09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AF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</w:tr>
      <w:tr w:rsidR="001C6E11" w:rsidRPr="00B2676B" w14:paraId="25843A44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DDC0C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C2CC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A4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CA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50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ED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C5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8B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</w:tr>
      <w:tr w:rsidR="001C6E11" w:rsidRPr="00B2676B" w14:paraId="4602E6C8" w14:textId="77777777" w:rsidTr="007F044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C02F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9E4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884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5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8D2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A85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B569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CD2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130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</w:tr>
      <w:tr w:rsidR="001C6E11" w:rsidRPr="001F78E6" w14:paraId="0D0561C2" w14:textId="77777777" w:rsidTr="007F044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C6E6E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Trapping time (TT)</w:t>
            </w:r>
          </w:p>
        </w:tc>
      </w:tr>
      <w:tr w:rsidR="001C6E11" w:rsidRPr="00B2676B" w14:paraId="79D61711" w14:textId="77777777" w:rsidTr="007F044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4034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BCC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AA0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B2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416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C8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2B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B1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1C6E11" w:rsidRPr="00B2676B" w14:paraId="2875DE88" w14:textId="77777777" w:rsidTr="007F044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FD7B8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11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1A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E1E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82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751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64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AB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1C6E11" w:rsidRPr="00B2676B" w14:paraId="780B85E9" w14:textId="77777777" w:rsidTr="007F044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6C346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334A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761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88B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088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35C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F99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E75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</w:tr>
      <w:tr w:rsidR="001C6E11" w:rsidRPr="001F78E6" w14:paraId="1551685F" w14:textId="77777777" w:rsidTr="007F044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3A4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Length of longest vertical line (LLVL)</w:t>
            </w:r>
          </w:p>
        </w:tc>
      </w:tr>
      <w:tr w:rsidR="001C6E11" w:rsidRPr="00B2676B" w14:paraId="244F83EC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DCF5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0E3B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98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A8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9E2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17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EE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DF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</w:tr>
      <w:tr w:rsidR="001C6E11" w:rsidRPr="00B2676B" w14:paraId="405AF054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84B12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1E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64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FCC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79B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70D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7E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5B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</w:tr>
      <w:tr w:rsidR="001C6E11" w:rsidRPr="00B2676B" w14:paraId="5A170F01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2939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EAB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51E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32F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B12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390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571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6C4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</w:tr>
      <w:tr w:rsidR="001C6E11" w:rsidRPr="001F78E6" w14:paraId="51F54CCD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8064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Recurrence time of 1st type (T1)</w:t>
            </w:r>
          </w:p>
        </w:tc>
      </w:tr>
      <w:tr w:rsidR="001C6E11" w:rsidRPr="00B2676B" w14:paraId="42DBF81E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903175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F4E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91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BA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38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8F2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48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08D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1C6E11" w:rsidRPr="00B2676B" w14:paraId="6EEF4301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CA679A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41B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239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EA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0D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A76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7C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29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1C6E11" w:rsidRPr="00B2676B" w14:paraId="55CECB7D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A69A2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57D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09C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EB4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5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1B0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52C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6C7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F8D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</w:tr>
      <w:tr w:rsidR="001C6E11" w:rsidRPr="001F78E6" w14:paraId="283CF227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63C2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Recurrence time of 2nd type (T2)</w:t>
            </w:r>
          </w:p>
        </w:tc>
      </w:tr>
      <w:tr w:rsidR="001C6E11" w:rsidRPr="00B2676B" w14:paraId="19697729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22929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9AB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63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E1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9D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CA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50F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7B4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1%</w:t>
            </w:r>
          </w:p>
        </w:tc>
      </w:tr>
      <w:tr w:rsidR="001C6E11" w:rsidRPr="00B2676B" w14:paraId="620E876D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D0DBF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EE2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FB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51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99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DF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BF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92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</w:tr>
      <w:tr w:rsidR="001C6E11" w:rsidRPr="00B2676B" w14:paraId="55E46681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6E548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FF5B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10C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5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E65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D88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422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F2E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99D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</w:tr>
      <w:tr w:rsidR="001C6E11" w:rsidRPr="001F78E6" w14:paraId="699E90E9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52CF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Recurrence period density entropy (RPDE)</w:t>
            </w:r>
          </w:p>
        </w:tc>
      </w:tr>
      <w:tr w:rsidR="001C6E11" w:rsidRPr="00B2676B" w14:paraId="1CD74C22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2A1FF4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6F0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778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80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EDD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C42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90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6CE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1C6E11" w:rsidRPr="00B2676B" w14:paraId="5A94A4E9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907E02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B68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05F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EC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40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09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9A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0F0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</w:tr>
      <w:tr w:rsidR="001C6E11" w:rsidRPr="00B2676B" w14:paraId="7D7A3E8E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753FE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E67A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C0C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09D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F5C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8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417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42F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963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7%</w:t>
            </w:r>
          </w:p>
        </w:tc>
      </w:tr>
      <w:tr w:rsidR="001C6E11" w:rsidRPr="001F78E6" w14:paraId="1300BAAF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C7B8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Clustering coefficient (CC)</w:t>
            </w:r>
          </w:p>
        </w:tc>
      </w:tr>
      <w:tr w:rsidR="001C6E11" w:rsidRPr="00B2676B" w14:paraId="1BA4E025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068113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83E6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22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45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A47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E8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4B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D96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</w:tr>
      <w:tr w:rsidR="001C6E11" w:rsidRPr="00B2676B" w14:paraId="494624C9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37A6DD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156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AACC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3A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6A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CA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D9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588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</w:tr>
      <w:tr w:rsidR="001C6E11" w:rsidRPr="00B2676B" w14:paraId="7AFB555F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E1FD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64E1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B7F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F33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2AAA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8C0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F0CF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052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4%</w:t>
            </w:r>
          </w:p>
        </w:tc>
      </w:tr>
      <w:tr w:rsidR="001C6E11" w:rsidRPr="001F78E6" w14:paraId="0808BBDA" w14:textId="77777777" w:rsidTr="00B6055A">
        <w:trPr>
          <w:gridAfter w:val="7"/>
          <w:wAfter w:w="10348" w:type="dxa"/>
          <w:trHeight w:val="517"/>
        </w:trPr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244F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Transitivity (TRANS)</w:t>
            </w:r>
          </w:p>
        </w:tc>
      </w:tr>
      <w:tr w:rsidR="001C6E11" w:rsidRPr="00B2676B" w14:paraId="29863551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42CE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3E8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8AC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28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F9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47F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76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8272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</w:tr>
      <w:tr w:rsidR="001C6E11" w:rsidRPr="00B2676B" w14:paraId="59E5A9F4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3F77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864E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0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428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962D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F61E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87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7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F5B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13C1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8%</w:t>
            </w:r>
          </w:p>
        </w:tc>
      </w:tr>
      <w:tr w:rsidR="001C6E11" w:rsidRPr="00B2676B" w14:paraId="34465FF4" w14:textId="77777777" w:rsidTr="00B6055A">
        <w:trPr>
          <w:trHeight w:val="288"/>
        </w:trPr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5E37C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bookmarkStart w:id="0" w:name="_GoBack" w:colFirst="0" w:colLast="8"/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F0D4" w14:textId="77777777" w:rsidR="001C6E11" w:rsidRPr="00421516" w:rsidRDefault="001C6E11" w:rsidP="00B6055A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PWIAAFT (0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B440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0724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CEB6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05C5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1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0E8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91E9" w14:textId="77777777" w:rsidR="001C6E11" w:rsidRPr="00421516" w:rsidRDefault="001C6E11" w:rsidP="00B6055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21516">
              <w:rPr>
                <w:rFonts w:eastAsia="Times New Roman" w:cs="Times New Roman"/>
                <w:color w:val="000000"/>
              </w:rPr>
              <w:t>31%</w:t>
            </w:r>
          </w:p>
        </w:tc>
      </w:tr>
      <w:bookmarkEnd w:id="0"/>
    </w:tbl>
    <w:p w14:paraId="0ADBD1FC" w14:textId="77777777" w:rsidR="001C6E11" w:rsidRDefault="001C6E11" w:rsidP="001C6E11"/>
    <w:p w14:paraId="552BF8F1" w14:textId="77777777" w:rsidR="001C6E11" w:rsidRPr="001C6E11" w:rsidRDefault="001C6E11" w:rsidP="001C6E11"/>
    <w:sectPr w:rsidR="001C6E11" w:rsidRPr="001C6E11" w:rsidSect="001C6E1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417D9" w14:textId="77777777" w:rsidR="00D066AF" w:rsidRDefault="00D066AF" w:rsidP="00117666">
      <w:pPr>
        <w:spacing w:after="0"/>
      </w:pPr>
      <w:r>
        <w:separator/>
      </w:r>
    </w:p>
  </w:endnote>
  <w:endnote w:type="continuationSeparator" w:id="0">
    <w:p w14:paraId="74C4488E" w14:textId="77777777" w:rsidR="00D066AF" w:rsidRDefault="00D066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98E7D" w14:textId="77777777" w:rsidR="00D066AF" w:rsidRDefault="00D066AF" w:rsidP="00117666">
      <w:pPr>
        <w:spacing w:after="0"/>
      </w:pPr>
      <w:r>
        <w:separator/>
      </w:r>
    </w:p>
  </w:footnote>
  <w:footnote w:type="continuationSeparator" w:id="0">
    <w:p w14:paraId="5C0443FC" w14:textId="77777777" w:rsidR="00D066AF" w:rsidRDefault="00D066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E11"/>
    <w:rsid w:val="001F78E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516"/>
    <w:rsid w:val="00447801"/>
    <w:rsid w:val="00452E9C"/>
    <w:rsid w:val="004735C8"/>
    <w:rsid w:val="00477DEE"/>
    <w:rsid w:val="004947A6"/>
    <w:rsid w:val="004961FF"/>
    <w:rsid w:val="004C489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44A"/>
    <w:rsid w:val="00817DD6"/>
    <w:rsid w:val="0083759F"/>
    <w:rsid w:val="00843177"/>
    <w:rsid w:val="00885156"/>
    <w:rsid w:val="008F01D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407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66A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963996-D669-47EB-9229-E5095C33B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 Calderon</cp:lastModifiedBy>
  <cp:revision>2</cp:revision>
  <cp:lastPrinted>2013-10-03T12:51:00Z</cp:lastPrinted>
  <dcterms:created xsi:type="dcterms:W3CDTF">2021-11-01T21:16:00Z</dcterms:created>
  <dcterms:modified xsi:type="dcterms:W3CDTF">2021-11-01T21:16:00Z</dcterms:modified>
</cp:coreProperties>
</file>